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2E723" w14:textId="1473A6DF" w:rsidR="00894258" w:rsidRDefault="00894258" w:rsidP="00642066">
      <w:pPr>
        <w:rPr>
          <w:color w:val="000000" w:themeColor="text1"/>
        </w:rPr>
      </w:pPr>
      <w:r>
        <w:rPr>
          <w:color w:val="000000" w:themeColor="text1"/>
        </w:rPr>
        <w:t>SUPPLEMENTARY INFORMATION</w:t>
      </w:r>
    </w:p>
    <w:p w14:paraId="33D57781" w14:textId="77777777" w:rsidR="00642066" w:rsidRPr="00B14110" w:rsidRDefault="00642066" w:rsidP="00642066">
      <w:pPr>
        <w:rPr>
          <w:color w:val="000000" w:themeColor="text1"/>
        </w:rPr>
      </w:pPr>
    </w:p>
    <w:p w14:paraId="39EA24F9" w14:textId="77777777" w:rsidR="00894258" w:rsidRPr="00742F9D" w:rsidRDefault="00C82F03" w:rsidP="00894258">
      <w:pPr>
        <w:spacing w:line="240" w:lineRule="auto"/>
        <w:rPr>
          <w:color w:val="000000" w:themeColor="text1"/>
        </w:rPr>
      </w:pPr>
      <w:r w:rsidRPr="00742F9D">
        <w:rPr>
          <w:color w:val="000000" w:themeColor="text1"/>
        </w:rPr>
        <w:t>Table S1. Spearman correlation coefficients based on preference-performance data from the screen house experiment</w:t>
      </w:r>
      <w:r w:rsidR="00740387" w:rsidRPr="00742F9D">
        <w:rPr>
          <w:color w:val="000000" w:themeColor="text1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2118"/>
        <w:gridCol w:w="2168"/>
        <w:gridCol w:w="2073"/>
        <w:gridCol w:w="2169"/>
      </w:tblGrid>
      <w:tr w:rsidR="00C82F03" w:rsidRPr="00742F9D" w14:paraId="2DE3C8E9" w14:textId="77777777" w:rsidTr="00740387"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669936A7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Performance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1ED2887A" w14:textId="77777777" w:rsidR="00C82F03" w:rsidRPr="00742F9D" w:rsidRDefault="00C82F03" w:rsidP="00740387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YSB</w:t>
            </w:r>
            <w:r w:rsidR="00740387" w:rsidRPr="00742F9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0DCA61B4" w14:textId="77777777" w:rsidR="00C82F03" w:rsidRPr="00742F9D" w:rsidRDefault="00C82F03" w:rsidP="00894258">
            <w:pPr>
              <w:rPr>
                <w:color w:val="000000" w:themeColor="text1"/>
              </w:rPr>
            </w:pP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2812DE67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SSB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76EAEF1B" w14:textId="77777777" w:rsidR="00C82F03" w:rsidRPr="00742F9D" w:rsidRDefault="00C82F03" w:rsidP="00894258">
            <w:pPr>
              <w:rPr>
                <w:color w:val="000000" w:themeColor="text1"/>
              </w:rPr>
            </w:pPr>
          </w:p>
        </w:tc>
      </w:tr>
      <w:tr w:rsidR="00C82F03" w:rsidRPr="00742F9D" w14:paraId="26323BDE" w14:textId="77777777" w:rsidTr="00740387">
        <w:tc>
          <w:tcPr>
            <w:tcW w:w="2923" w:type="dxa"/>
            <w:tcBorders>
              <w:top w:val="single" w:sz="4" w:space="0" w:color="auto"/>
            </w:tcBorders>
          </w:tcPr>
          <w:p w14:paraId="169F4DEA" w14:textId="77777777" w:rsidR="00C82F03" w:rsidRPr="00742F9D" w:rsidRDefault="00C82F03" w:rsidP="00894258">
            <w:pPr>
              <w:rPr>
                <w:color w:val="000000" w:themeColor="text1"/>
              </w:rPr>
            </w:pPr>
          </w:p>
        </w:tc>
        <w:tc>
          <w:tcPr>
            <w:tcW w:w="2923" w:type="dxa"/>
            <w:tcBorders>
              <w:top w:val="single" w:sz="4" w:space="0" w:color="auto"/>
            </w:tcBorders>
          </w:tcPr>
          <w:p w14:paraId="787CD77B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Number of masses</w:t>
            </w:r>
          </w:p>
        </w:tc>
        <w:tc>
          <w:tcPr>
            <w:tcW w:w="2923" w:type="dxa"/>
            <w:tcBorders>
              <w:top w:val="single" w:sz="4" w:space="0" w:color="auto"/>
            </w:tcBorders>
          </w:tcPr>
          <w:p w14:paraId="686382D7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Proportion of masses</w:t>
            </w:r>
          </w:p>
        </w:tc>
        <w:tc>
          <w:tcPr>
            <w:tcW w:w="2923" w:type="dxa"/>
            <w:tcBorders>
              <w:top w:val="single" w:sz="4" w:space="0" w:color="auto"/>
            </w:tcBorders>
          </w:tcPr>
          <w:p w14:paraId="4C9F675E" w14:textId="77777777" w:rsidR="00C82F03" w:rsidRPr="00742F9D" w:rsidRDefault="00C82F03" w:rsidP="00C82F03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Number of masses</w:t>
            </w:r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1A4D6541" w14:textId="77777777" w:rsidR="00C82F03" w:rsidRPr="00742F9D" w:rsidRDefault="00C82F03" w:rsidP="00C82F03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Proportion of masses</w:t>
            </w:r>
          </w:p>
        </w:tc>
      </w:tr>
      <w:tr w:rsidR="00C82F03" w:rsidRPr="00742F9D" w14:paraId="138C91D5" w14:textId="77777777" w:rsidTr="00740387">
        <w:tc>
          <w:tcPr>
            <w:tcW w:w="2923" w:type="dxa"/>
          </w:tcPr>
          <w:p w14:paraId="702F7189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Larvae emerged</w:t>
            </w:r>
          </w:p>
        </w:tc>
        <w:tc>
          <w:tcPr>
            <w:tcW w:w="2923" w:type="dxa"/>
          </w:tcPr>
          <w:p w14:paraId="67239652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982***</w:t>
            </w:r>
          </w:p>
        </w:tc>
        <w:tc>
          <w:tcPr>
            <w:tcW w:w="2923" w:type="dxa"/>
          </w:tcPr>
          <w:p w14:paraId="5B4AA3E0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979***</w:t>
            </w:r>
          </w:p>
        </w:tc>
        <w:tc>
          <w:tcPr>
            <w:tcW w:w="2923" w:type="dxa"/>
          </w:tcPr>
          <w:p w14:paraId="597DAB47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494</w:t>
            </w:r>
          </w:p>
        </w:tc>
        <w:tc>
          <w:tcPr>
            <w:tcW w:w="2924" w:type="dxa"/>
          </w:tcPr>
          <w:p w14:paraId="4520BA01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275</w:t>
            </w:r>
          </w:p>
        </w:tc>
      </w:tr>
      <w:tr w:rsidR="00C82F03" w:rsidRPr="00742F9D" w14:paraId="48F3CE8D" w14:textId="77777777" w:rsidTr="00740387">
        <w:tc>
          <w:tcPr>
            <w:tcW w:w="2923" w:type="dxa"/>
          </w:tcPr>
          <w:p w14:paraId="12C34736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Survival to adult</w:t>
            </w:r>
          </w:p>
        </w:tc>
        <w:tc>
          <w:tcPr>
            <w:tcW w:w="2923" w:type="dxa"/>
          </w:tcPr>
          <w:p w14:paraId="688FAA3F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826***</w:t>
            </w:r>
          </w:p>
        </w:tc>
        <w:tc>
          <w:tcPr>
            <w:tcW w:w="2923" w:type="dxa"/>
          </w:tcPr>
          <w:p w14:paraId="6A83259A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771**</w:t>
            </w:r>
          </w:p>
        </w:tc>
        <w:tc>
          <w:tcPr>
            <w:tcW w:w="2923" w:type="dxa"/>
          </w:tcPr>
          <w:p w14:paraId="4446624E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-0.067</w:t>
            </w:r>
          </w:p>
        </w:tc>
        <w:tc>
          <w:tcPr>
            <w:tcW w:w="2924" w:type="dxa"/>
          </w:tcPr>
          <w:p w14:paraId="5B36309D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350</w:t>
            </w:r>
          </w:p>
        </w:tc>
      </w:tr>
      <w:tr w:rsidR="00C82F03" w:rsidRPr="00742F9D" w14:paraId="707B9EB9" w14:textId="77777777" w:rsidTr="00740387">
        <w:tc>
          <w:tcPr>
            <w:tcW w:w="2923" w:type="dxa"/>
          </w:tcPr>
          <w:p w14:paraId="4C47D70E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Development rate</w:t>
            </w:r>
          </w:p>
        </w:tc>
        <w:tc>
          <w:tcPr>
            <w:tcW w:w="2923" w:type="dxa"/>
          </w:tcPr>
          <w:p w14:paraId="7B121A23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726**</w:t>
            </w:r>
          </w:p>
        </w:tc>
        <w:tc>
          <w:tcPr>
            <w:tcW w:w="2923" w:type="dxa"/>
          </w:tcPr>
          <w:p w14:paraId="008199B2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711**</w:t>
            </w:r>
          </w:p>
        </w:tc>
        <w:tc>
          <w:tcPr>
            <w:tcW w:w="2923" w:type="dxa"/>
          </w:tcPr>
          <w:p w14:paraId="06F1E136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292</w:t>
            </w:r>
          </w:p>
        </w:tc>
        <w:tc>
          <w:tcPr>
            <w:tcW w:w="2924" w:type="dxa"/>
          </w:tcPr>
          <w:p w14:paraId="08599A28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-0.072</w:t>
            </w:r>
          </w:p>
        </w:tc>
      </w:tr>
      <w:tr w:rsidR="00C82F03" w:rsidRPr="00742F9D" w14:paraId="64D80104" w14:textId="77777777" w:rsidTr="00740387">
        <w:tc>
          <w:tcPr>
            <w:tcW w:w="2923" w:type="dxa"/>
          </w:tcPr>
          <w:p w14:paraId="51850B84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Pupal weight (female)</w:t>
            </w:r>
          </w:p>
        </w:tc>
        <w:tc>
          <w:tcPr>
            <w:tcW w:w="2923" w:type="dxa"/>
          </w:tcPr>
          <w:p w14:paraId="7817A330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798**</w:t>
            </w:r>
          </w:p>
        </w:tc>
        <w:tc>
          <w:tcPr>
            <w:tcW w:w="2923" w:type="dxa"/>
          </w:tcPr>
          <w:p w14:paraId="3DDC5948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713**</w:t>
            </w:r>
          </w:p>
        </w:tc>
        <w:tc>
          <w:tcPr>
            <w:tcW w:w="2923" w:type="dxa"/>
          </w:tcPr>
          <w:p w14:paraId="4959E7E9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-0.518</w:t>
            </w:r>
          </w:p>
        </w:tc>
        <w:tc>
          <w:tcPr>
            <w:tcW w:w="2924" w:type="dxa"/>
          </w:tcPr>
          <w:p w14:paraId="1922BDCC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-0.416</w:t>
            </w:r>
          </w:p>
        </w:tc>
      </w:tr>
      <w:tr w:rsidR="00C82F03" w:rsidRPr="00742F9D" w14:paraId="38A1DAE4" w14:textId="77777777" w:rsidTr="00740387">
        <w:tc>
          <w:tcPr>
            <w:tcW w:w="2923" w:type="dxa"/>
          </w:tcPr>
          <w:p w14:paraId="4DABE259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Pupal weight (male)</w:t>
            </w:r>
          </w:p>
        </w:tc>
        <w:tc>
          <w:tcPr>
            <w:tcW w:w="2923" w:type="dxa"/>
          </w:tcPr>
          <w:p w14:paraId="56175FC0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214</w:t>
            </w:r>
          </w:p>
        </w:tc>
        <w:tc>
          <w:tcPr>
            <w:tcW w:w="2923" w:type="dxa"/>
          </w:tcPr>
          <w:p w14:paraId="59C12669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089</w:t>
            </w:r>
          </w:p>
        </w:tc>
        <w:tc>
          <w:tcPr>
            <w:tcW w:w="2923" w:type="dxa"/>
          </w:tcPr>
          <w:p w14:paraId="61EB65EE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-0.119</w:t>
            </w:r>
          </w:p>
        </w:tc>
        <w:tc>
          <w:tcPr>
            <w:tcW w:w="2924" w:type="dxa"/>
          </w:tcPr>
          <w:p w14:paraId="1EB248DC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-0.187</w:t>
            </w:r>
          </w:p>
        </w:tc>
      </w:tr>
      <w:tr w:rsidR="00C82F03" w:rsidRPr="00742F9D" w14:paraId="5F7C9CA7" w14:textId="77777777" w:rsidTr="00740387">
        <w:tc>
          <w:tcPr>
            <w:tcW w:w="2923" w:type="dxa"/>
          </w:tcPr>
          <w:p w14:paraId="345734CC" w14:textId="77777777" w:rsidR="00C82F03" w:rsidRPr="00742F9D" w:rsidRDefault="00740387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Survivor</w:t>
            </w:r>
            <w:r w:rsidR="00C82F03" w:rsidRPr="00742F9D">
              <w:rPr>
                <w:color w:val="000000" w:themeColor="text1"/>
              </w:rPr>
              <w:t xml:space="preserve"> biomass</w:t>
            </w:r>
          </w:p>
        </w:tc>
        <w:tc>
          <w:tcPr>
            <w:tcW w:w="2923" w:type="dxa"/>
          </w:tcPr>
          <w:p w14:paraId="10913308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847***</w:t>
            </w:r>
          </w:p>
        </w:tc>
        <w:tc>
          <w:tcPr>
            <w:tcW w:w="2923" w:type="dxa"/>
          </w:tcPr>
          <w:p w14:paraId="2D5F60DF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784**</w:t>
            </w:r>
          </w:p>
        </w:tc>
        <w:tc>
          <w:tcPr>
            <w:tcW w:w="2923" w:type="dxa"/>
          </w:tcPr>
          <w:p w14:paraId="3F140FDF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129</w:t>
            </w:r>
          </w:p>
        </w:tc>
        <w:tc>
          <w:tcPr>
            <w:tcW w:w="2924" w:type="dxa"/>
          </w:tcPr>
          <w:p w14:paraId="7FB1B513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434</w:t>
            </w:r>
          </w:p>
        </w:tc>
      </w:tr>
      <w:tr w:rsidR="00C82F03" w:rsidRPr="00742F9D" w14:paraId="5FA93714" w14:textId="77777777" w:rsidTr="00740387">
        <w:tc>
          <w:tcPr>
            <w:tcW w:w="2923" w:type="dxa"/>
            <w:tcBorders>
              <w:bottom w:val="single" w:sz="4" w:space="0" w:color="auto"/>
            </w:tcBorders>
          </w:tcPr>
          <w:p w14:paraId="4A928B28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Damaged tillers</w:t>
            </w:r>
          </w:p>
        </w:tc>
        <w:tc>
          <w:tcPr>
            <w:tcW w:w="2923" w:type="dxa"/>
            <w:tcBorders>
              <w:bottom w:val="single" w:sz="4" w:space="0" w:color="auto"/>
            </w:tcBorders>
          </w:tcPr>
          <w:p w14:paraId="72F16B39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322</w:t>
            </w:r>
          </w:p>
        </w:tc>
        <w:tc>
          <w:tcPr>
            <w:tcW w:w="2923" w:type="dxa"/>
            <w:tcBorders>
              <w:bottom w:val="single" w:sz="4" w:space="0" w:color="auto"/>
            </w:tcBorders>
          </w:tcPr>
          <w:p w14:paraId="32AB66EA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0.248</w:t>
            </w:r>
          </w:p>
        </w:tc>
        <w:tc>
          <w:tcPr>
            <w:tcW w:w="2923" w:type="dxa"/>
            <w:tcBorders>
              <w:bottom w:val="single" w:sz="4" w:space="0" w:color="auto"/>
            </w:tcBorders>
          </w:tcPr>
          <w:p w14:paraId="7497E690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-0.132</w:t>
            </w: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02750E10" w14:textId="77777777" w:rsidR="00C82F03" w:rsidRPr="00742F9D" w:rsidRDefault="00C82F03" w:rsidP="00894258">
            <w:pPr>
              <w:rPr>
                <w:color w:val="000000" w:themeColor="text1"/>
              </w:rPr>
            </w:pPr>
            <w:r w:rsidRPr="00742F9D">
              <w:rPr>
                <w:color w:val="000000" w:themeColor="text1"/>
              </w:rPr>
              <w:t>-0.298</w:t>
            </w:r>
          </w:p>
        </w:tc>
      </w:tr>
    </w:tbl>
    <w:p w14:paraId="79B2EE1B" w14:textId="05FF536A" w:rsidR="00740387" w:rsidRDefault="00C82F03" w:rsidP="00894258">
      <w:pPr>
        <w:spacing w:line="240" w:lineRule="auto"/>
        <w:rPr>
          <w:color w:val="000000" w:themeColor="text1"/>
        </w:rPr>
      </w:pPr>
      <w:r w:rsidRPr="00742F9D">
        <w:rPr>
          <w:color w:val="000000" w:themeColor="text1"/>
        </w:rPr>
        <w:t>1:</w:t>
      </w:r>
      <w:r w:rsidR="00740387" w:rsidRPr="00742F9D">
        <w:rPr>
          <w:color w:val="000000" w:themeColor="text1"/>
        </w:rPr>
        <w:t xml:space="preserve"> See data for YSB in Fig</w:t>
      </w:r>
      <w:r w:rsidR="006B15C2">
        <w:rPr>
          <w:color w:val="000000" w:themeColor="text1"/>
        </w:rPr>
        <w:t>.</w:t>
      </w:r>
      <w:r w:rsidR="00740387" w:rsidRPr="00742F9D">
        <w:rPr>
          <w:color w:val="000000" w:themeColor="text1"/>
        </w:rPr>
        <w:t xml:space="preserve"> 4</w:t>
      </w:r>
    </w:p>
    <w:p w14:paraId="60656B9B" w14:textId="61B84191" w:rsidR="00C82F03" w:rsidRPr="00B14110" w:rsidRDefault="00740387" w:rsidP="00894258">
      <w:pPr>
        <w:spacing w:line="240" w:lineRule="auto"/>
        <w:rPr>
          <w:color w:val="000000" w:themeColor="text1"/>
        </w:rPr>
      </w:pPr>
      <w:r>
        <w:rPr>
          <w:color w:val="000000" w:themeColor="text1"/>
        </w:rPr>
        <w:t>2:</w:t>
      </w:r>
      <w:r w:rsidR="00C82F03">
        <w:rPr>
          <w:color w:val="000000" w:themeColor="text1"/>
        </w:rPr>
        <w:t xml:space="preserve"> ** = </w:t>
      </w:r>
      <w:r w:rsidR="00C82F03" w:rsidRPr="00742F9D">
        <w:rPr>
          <w:i/>
          <w:iCs/>
          <w:color w:val="000000" w:themeColor="text1"/>
        </w:rPr>
        <w:t>P</w:t>
      </w:r>
      <w:r w:rsidR="00C82F03">
        <w:rPr>
          <w:color w:val="000000" w:themeColor="text1"/>
        </w:rPr>
        <w:t xml:space="preserve"> &lt;0.01, *** = </w:t>
      </w:r>
      <w:r w:rsidR="00C82F03" w:rsidRPr="00742F9D">
        <w:rPr>
          <w:i/>
          <w:iCs/>
          <w:color w:val="000000" w:themeColor="text1"/>
        </w:rPr>
        <w:t>P</w:t>
      </w:r>
      <w:r w:rsidR="00C82F03">
        <w:rPr>
          <w:color w:val="000000" w:themeColor="text1"/>
        </w:rPr>
        <w:t xml:space="preserve"> &lt;0.001</w:t>
      </w:r>
      <w:r w:rsidR="00E13A3A">
        <w:rPr>
          <w:color w:val="000000" w:themeColor="text1"/>
        </w:rPr>
        <w:t xml:space="preserve"> (df = 10)</w:t>
      </w:r>
    </w:p>
    <w:p w14:paraId="2DDE056E" w14:textId="77777777" w:rsidR="00894258" w:rsidRPr="00B14110" w:rsidRDefault="00894258" w:rsidP="00894258">
      <w:pPr>
        <w:spacing w:line="240" w:lineRule="auto"/>
        <w:rPr>
          <w:color w:val="000000" w:themeColor="text1"/>
        </w:rPr>
      </w:pPr>
    </w:p>
    <w:p w14:paraId="39832AEC" w14:textId="77777777" w:rsidR="00894258" w:rsidRPr="00B14110" w:rsidRDefault="00894258" w:rsidP="00894258">
      <w:pPr>
        <w:spacing w:line="240" w:lineRule="auto"/>
        <w:rPr>
          <w:color w:val="000000" w:themeColor="text1"/>
        </w:rPr>
      </w:pPr>
    </w:p>
    <w:p w14:paraId="78127107" w14:textId="77777777" w:rsidR="00894258" w:rsidRPr="00B14110" w:rsidRDefault="00894258" w:rsidP="00894258">
      <w:pPr>
        <w:spacing w:line="240" w:lineRule="auto"/>
        <w:rPr>
          <w:color w:val="000000" w:themeColor="text1"/>
        </w:rPr>
      </w:pPr>
    </w:p>
    <w:p w14:paraId="76871CD0" w14:textId="77777777" w:rsidR="00894258" w:rsidRPr="00B14110" w:rsidRDefault="00894258" w:rsidP="00894258">
      <w:pPr>
        <w:spacing w:line="240" w:lineRule="auto"/>
        <w:rPr>
          <w:color w:val="000000" w:themeColor="text1"/>
        </w:rPr>
      </w:pPr>
      <w:r w:rsidRPr="00B14110">
        <w:rPr>
          <w:color w:val="000000" w:themeColor="text1"/>
        </w:rPr>
        <w:br w:type="page"/>
      </w:r>
    </w:p>
    <w:p w14:paraId="386960C2" w14:textId="2D35AD85" w:rsidR="00894258" w:rsidRPr="00725D93" w:rsidRDefault="00894258" w:rsidP="00894258">
      <w:pPr>
        <w:spacing w:line="240" w:lineRule="auto"/>
      </w:pPr>
      <w:r w:rsidRPr="00742F9D">
        <w:rPr>
          <w:b/>
        </w:rPr>
        <w:lastRenderedPageBreak/>
        <w:t>Table S</w:t>
      </w:r>
      <w:r w:rsidR="002A743C" w:rsidRPr="00742F9D">
        <w:rPr>
          <w:b/>
        </w:rPr>
        <w:t>2</w:t>
      </w:r>
      <w:r w:rsidRPr="00742F9D">
        <w:rPr>
          <w:b/>
        </w:rPr>
        <w:t>:</w:t>
      </w:r>
      <w:r w:rsidRPr="00725D93">
        <w:t xml:space="preserve"> Spearman rank correlations between plant characteristics and fitness traits for YSB (see </w:t>
      </w:r>
      <w:r w:rsidR="002A743C">
        <w:t>Fig</w:t>
      </w:r>
      <w:r w:rsidR="006B15C2">
        <w:t>.</w:t>
      </w:r>
      <w:r w:rsidR="002A743C">
        <w:t xml:space="preserve"> 3</w:t>
      </w:r>
      <w:r w:rsidRPr="00725D93">
        <w:t>)</w:t>
      </w:r>
    </w:p>
    <w:tbl>
      <w:tblPr>
        <w:tblW w:w="10072" w:type="dxa"/>
        <w:tblInd w:w="108" w:type="dxa"/>
        <w:tblLook w:val="04A0" w:firstRow="1" w:lastRow="0" w:firstColumn="1" w:lastColumn="0" w:noHBand="0" w:noVBand="1"/>
      </w:tblPr>
      <w:tblGrid>
        <w:gridCol w:w="2008"/>
        <w:gridCol w:w="1175"/>
        <w:gridCol w:w="1179"/>
        <w:gridCol w:w="1178"/>
        <w:gridCol w:w="1188"/>
        <w:gridCol w:w="1188"/>
        <w:gridCol w:w="1176"/>
        <w:gridCol w:w="980"/>
      </w:tblGrid>
      <w:tr w:rsidR="00725D93" w:rsidRPr="00725D93" w14:paraId="3A74DB71" w14:textId="77777777" w:rsidTr="00064F95">
        <w:trPr>
          <w:trHeight w:val="1200"/>
        </w:trPr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B1BC6E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Parameter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96AC83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number of dead tillers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514A7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proportion dead heart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D61632" w14:textId="468B3B10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proportion of insects surviving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E5999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weight of insects surviving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17AB69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proportion adult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17BB5A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Plant biomas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B4E39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Tiller number</w:t>
            </w:r>
          </w:p>
        </w:tc>
      </w:tr>
      <w:tr w:rsidR="00725D93" w:rsidRPr="00725D93" w14:paraId="2ED9141C" w14:textId="77777777" w:rsidTr="00064F95">
        <w:trPr>
          <w:trHeight w:val="6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345C2" w14:textId="5FCC3CF0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number of dead tillers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7F6CB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3C95A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653 (0.041)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0420F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462 (0.17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3146A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401 (0.25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28857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091 (0.8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51F16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164 (0.65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672A5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539 (0.108)</w:t>
            </w:r>
          </w:p>
        </w:tc>
      </w:tr>
      <w:tr w:rsidR="00725D93" w:rsidRPr="00725D93" w14:paraId="4B3A35E1" w14:textId="77777777" w:rsidTr="00064F95">
        <w:trPr>
          <w:trHeight w:val="6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54CCA" w14:textId="62AFB97E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proportion dead heart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FBA52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BCCEF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1AB17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267 (0.45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D6906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283 (0.42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5A24D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283 (0.42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04DB2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(-0.025 (0.9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18AE4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(-0.006 (0.986)</w:t>
            </w:r>
          </w:p>
        </w:tc>
      </w:tr>
      <w:tr w:rsidR="00725D93" w:rsidRPr="00725D93" w14:paraId="753D6553" w14:textId="77777777" w:rsidTr="00064F95">
        <w:trPr>
          <w:trHeight w:val="6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1C5B1" w14:textId="6EEE2FAC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proportion of insects surviving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9DFAE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701E3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015B0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CF1ED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976 (0.001)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80E56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699 (0.024)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AC824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444 (0.1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CF12F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626 (0.053)*</w:t>
            </w:r>
          </w:p>
        </w:tc>
      </w:tr>
      <w:tr w:rsidR="00725D93" w:rsidRPr="00725D93" w14:paraId="1C1904D7" w14:textId="77777777" w:rsidTr="00064F95">
        <w:trPr>
          <w:trHeight w:val="6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50568" w14:textId="0A6C11A9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weight of insects surviving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D421E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E62D9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F2AE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4BA80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D66BD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802 (0.005)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B3999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432 (0.2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D93B9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535 (0.111)</w:t>
            </w:r>
          </w:p>
        </w:tc>
      </w:tr>
      <w:tr w:rsidR="00725D93" w:rsidRPr="00725D93" w14:paraId="194373DA" w14:textId="77777777" w:rsidTr="00064F95">
        <w:trPr>
          <w:trHeight w:val="600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658CF" w14:textId="42A7CAED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YSB proportion adults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A0041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8653F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12576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6F834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3F754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3FFD3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139 (0.7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FEDF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224 (0.533)</w:t>
            </w:r>
          </w:p>
        </w:tc>
      </w:tr>
      <w:tr w:rsidR="00725D93" w:rsidRPr="00725D93" w14:paraId="1B006F5E" w14:textId="77777777" w:rsidTr="00064F95">
        <w:trPr>
          <w:trHeight w:val="600"/>
        </w:trPr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02692" w14:textId="3A20C03D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Plant biomass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94879B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3139C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41A65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655C8C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8777E6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0F7398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 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25B2C" w14:textId="77777777" w:rsidR="00064F95" w:rsidRPr="00725D93" w:rsidRDefault="00064F95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152 (0.676)</w:t>
            </w:r>
          </w:p>
        </w:tc>
      </w:tr>
    </w:tbl>
    <w:p w14:paraId="7ABD2E74" w14:textId="3B52D032" w:rsidR="00894258" w:rsidRPr="00725D93" w:rsidRDefault="00894258" w:rsidP="00894258">
      <w:pPr>
        <w:spacing w:line="240" w:lineRule="auto"/>
      </w:pPr>
      <w:r w:rsidRPr="00725D93">
        <w:t>*** = P ≤ 0.005; * = P ≤ 0.05</w:t>
      </w:r>
      <w:r w:rsidR="00742F9D">
        <w:t xml:space="preserve">; numbers in parentheses are calculated </w:t>
      </w:r>
      <w:r w:rsidR="00742F9D" w:rsidRPr="00742F9D">
        <w:rPr>
          <w:i/>
          <w:iCs/>
        </w:rPr>
        <w:t>P</w:t>
      </w:r>
      <w:r w:rsidR="00742F9D">
        <w:t>-values</w:t>
      </w:r>
    </w:p>
    <w:p w14:paraId="1C0535FA" w14:textId="3E5CE7F3" w:rsidR="00894258" w:rsidRPr="000C4891" w:rsidRDefault="00894258" w:rsidP="00894258">
      <w:pPr>
        <w:spacing w:line="240" w:lineRule="auto"/>
        <w:rPr>
          <w:color w:val="00B050"/>
        </w:rPr>
      </w:pPr>
      <w:r w:rsidRPr="004B42C7">
        <w:rPr>
          <w:color w:val="00B050"/>
        </w:rPr>
        <w:br w:type="page"/>
      </w:r>
    </w:p>
    <w:p w14:paraId="0EF48586" w14:textId="1C5EAA69" w:rsidR="00894258" w:rsidRPr="00725D93" w:rsidRDefault="00894258" w:rsidP="00894258">
      <w:pPr>
        <w:spacing w:line="240" w:lineRule="auto"/>
      </w:pPr>
      <w:r w:rsidRPr="00742F9D">
        <w:rPr>
          <w:b/>
        </w:rPr>
        <w:lastRenderedPageBreak/>
        <w:t>Table S</w:t>
      </w:r>
      <w:r w:rsidR="002A743C" w:rsidRPr="00742F9D">
        <w:rPr>
          <w:b/>
        </w:rPr>
        <w:t>3</w:t>
      </w:r>
      <w:r w:rsidRPr="00742F9D">
        <w:rPr>
          <w:b/>
        </w:rPr>
        <w:t>:</w:t>
      </w:r>
      <w:r w:rsidRPr="00725D93">
        <w:t xml:space="preserve"> Spearman rank correlations between plant characteristics and fitness traits for SSB (see </w:t>
      </w:r>
      <w:r w:rsidR="002A743C">
        <w:t>Fig</w:t>
      </w:r>
      <w:r w:rsidR="006B15C2">
        <w:t>.</w:t>
      </w:r>
      <w:r w:rsidR="002A743C">
        <w:t xml:space="preserve"> 3</w:t>
      </w:r>
      <w:r w:rsidRPr="00725D93">
        <w:t>)</w:t>
      </w:r>
    </w:p>
    <w:tbl>
      <w:tblPr>
        <w:tblW w:w="9092" w:type="dxa"/>
        <w:tblInd w:w="108" w:type="dxa"/>
        <w:tblLook w:val="04A0" w:firstRow="1" w:lastRow="0" w:firstColumn="1" w:lastColumn="0" w:noHBand="0" w:noVBand="1"/>
      </w:tblPr>
      <w:tblGrid>
        <w:gridCol w:w="2011"/>
        <w:gridCol w:w="1177"/>
        <w:gridCol w:w="1180"/>
        <w:gridCol w:w="1179"/>
        <w:gridCol w:w="1188"/>
        <w:gridCol w:w="1180"/>
        <w:gridCol w:w="1177"/>
      </w:tblGrid>
      <w:tr w:rsidR="00725D93" w:rsidRPr="00725D93" w14:paraId="22F16742" w14:textId="77777777" w:rsidTr="00725D93">
        <w:trPr>
          <w:trHeight w:val="1200"/>
        </w:trPr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B32704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Parameter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ECAD47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number of dead tiller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05B0E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proportion dead heart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1EEE4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number of insects surviving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E6939E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weight of insects survivin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87D9B9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proportion adult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B88C76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Tiller number</w:t>
            </w:r>
          </w:p>
        </w:tc>
      </w:tr>
      <w:tr w:rsidR="00725D93" w:rsidRPr="00725D93" w14:paraId="00F29985" w14:textId="77777777" w:rsidTr="00725D93">
        <w:trPr>
          <w:trHeight w:val="6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30108" w14:textId="7309E29B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number of dead tillers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B5045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34208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450 (0.19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8F404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511 (0.13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5FF65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269 (0.45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642A5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375 (0.28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76E63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466 (0.174)</w:t>
            </w:r>
          </w:p>
        </w:tc>
      </w:tr>
      <w:tr w:rsidR="00725D93" w:rsidRPr="00725D93" w14:paraId="1C26F43D" w14:textId="77777777" w:rsidTr="00725D93">
        <w:trPr>
          <w:trHeight w:val="6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836B7" w14:textId="5D474958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proportion dead heart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7FB8C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A12FC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72151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200 (0.58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5FD1C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165 (0.64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9F81D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741 (0.014)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026A3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0.395 (0.258)</w:t>
            </w:r>
          </w:p>
        </w:tc>
      </w:tr>
      <w:tr w:rsidR="00725D93" w:rsidRPr="00725D93" w14:paraId="17BE1449" w14:textId="77777777" w:rsidTr="00725D93">
        <w:trPr>
          <w:trHeight w:val="6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48468" w14:textId="1FB35FBB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proportion of insects surviving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83EC2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C5C10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4A581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E41F2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924 (0.001)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25D3D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0.130 (0.72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FA6C7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438 (0.206)</w:t>
            </w:r>
          </w:p>
        </w:tc>
      </w:tr>
      <w:tr w:rsidR="00725D93" w:rsidRPr="00725D93" w14:paraId="02A68666" w14:textId="77777777" w:rsidTr="00725D93">
        <w:trPr>
          <w:trHeight w:val="600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CEEE3" w14:textId="12D5AAAF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weight of insects surviving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56769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D052D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C8DFB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88C3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725D93">
              <w:rPr>
                <w:rFonts w:eastAsia="Times New Roman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37C61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0.165 (0.65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76DA8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0.336 (0.342)</w:t>
            </w:r>
          </w:p>
        </w:tc>
      </w:tr>
      <w:tr w:rsidR="00725D93" w:rsidRPr="00725D93" w14:paraId="2B6612CD" w14:textId="77777777" w:rsidTr="00725D93">
        <w:trPr>
          <w:trHeight w:val="600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DB39B" w14:textId="2A01BCC3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SSB proportion adults</w:t>
            </w:r>
            <w:r w:rsidR="00742F9D" w:rsidRPr="00742F9D">
              <w:rPr>
                <w:rFonts w:eastAsia="Times New Roman"/>
                <w:vertAlign w:val="superscript"/>
                <w:lang w:val="en-AU" w:eastAsia="en-AU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01FA5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ACAB7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6FBD27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B83F81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50ADA5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27819" w14:textId="77777777" w:rsidR="00725D93" w:rsidRPr="00725D93" w:rsidRDefault="00725D93" w:rsidP="0010485A">
            <w:pPr>
              <w:spacing w:after="0" w:line="240" w:lineRule="auto"/>
              <w:rPr>
                <w:rFonts w:eastAsia="Times New Roman"/>
                <w:lang w:val="en-AU" w:eastAsia="en-AU"/>
              </w:rPr>
            </w:pPr>
            <w:r w:rsidRPr="00725D93">
              <w:rPr>
                <w:rFonts w:eastAsia="Times New Roman"/>
                <w:lang w:val="en-AU" w:eastAsia="en-AU"/>
              </w:rPr>
              <w:t>-0.176 (0.626)</w:t>
            </w:r>
          </w:p>
        </w:tc>
      </w:tr>
    </w:tbl>
    <w:p w14:paraId="05EC1366" w14:textId="763C67D6" w:rsidR="00894258" w:rsidRPr="00725D93" w:rsidRDefault="00894258" w:rsidP="00894258">
      <w:pPr>
        <w:spacing w:line="240" w:lineRule="auto"/>
      </w:pPr>
      <w:r w:rsidRPr="00725D93">
        <w:t>*** = P ≤ 0.005; ** = P ≤ 0.01</w:t>
      </w:r>
      <w:r w:rsidR="00742F9D">
        <w:t xml:space="preserve">; numbers in parentheses are calculated </w:t>
      </w:r>
      <w:r w:rsidR="00742F9D" w:rsidRPr="00742F9D">
        <w:rPr>
          <w:i/>
          <w:iCs/>
        </w:rPr>
        <w:t>P</w:t>
      </w:r>
      <w:r w:rsidR="00742F9D">
        <w:t>-values</w:t>
      </w:r>
    </w:p>
    <w:p w14:paraId="4CB0EA20" w14:textId="77777777" w:rsidR="00894258" w:rsidRPr="00725D93" w:rsidRDefault="00894258" w:rsidP="00894258">
      <w:pPr>
        <w:spacing w:line="240" w:lineRule="auto"/>
      </w:pPr>
    </w:p>
    <w:p w14:paraId="3A129EB3" w14:textId="77777777" w:rsidR="00894258" w:rsidRPr="00B14110" w:rsidRDefault="00894258" w:rsidP="00894258">
      <w:pPr>
        <w:spacing w:line="240" w:lineRule="auto"/>
        <w:rPr>
          <w:color w:val="000000" w:themeColor="text1"/>
        </w:rPr>
      </w:pPr>
    </w:p>
    <w:p w14:paraId="7E90C5B1" w14:textId="43D2C6B6" w:rsidR="00894258" w:rsidRDefault="00894258" w:rsidP="000C4891">
      <w:pPr>
        <w:spacing w:line="240" w:lineRule="auto"/>
        <w:rPr>
          <w:color w:val="00B050"/>
        </w:rPr>
      </w:pPr>
      <w:r w:rsidRPr="00B14110">
        <w:rPr>
          <w:color w:val="000000" w:themeColor="text1"/>
        </w:rPr>
        <w:br w:type="page"/>
      </w:r>
    </w:p>
    <w:p w14:paraId="292A3B87" w14:textId="7FC2E385" w:rsidR="00894258" w:rsidRPr="000C4891" w:rsidRDefault="00894258" w:rsidP="00894258">
      <w:pPr>
        <w:spacing w:line="240" w:lineRule="auto"/>
      </w:pPr>
      <w:r w:rsidRPr="00CF0C00">
        <w:rPr>
          <w:b/>
        </w:rPr>
        <w:lastRenderedPageBreak/>
        <w:t>Table S</w:t>
      </w:r>
      <w:r w:rsidR="00CF0C00">
        <w:rPr>
          <w:b/>
        </w:rPr>
        <w:t>4</w:t>
      </w:r>
      <w:r w:rsidRPr="00CF0C00">
        <w:rPr>
          <w:b/>
        </w:rPr>
        <w:t>:</w:t>
      </w:r>
      <w:r w:rsidRPr="000C4891">
        <w:t xml:space="preserve"> Damage to rice foliage during the field experiment</w:t>
      </w:r>
    </w:p>
    <w:tbl>
      <w:tblPr>
        <w:tblW w:w="8321" w:type="dxa"/>
        <w:tblInd w:w="108" w:type="dxa"/>
        <w:tblLook w:val="04A0" w:firstRow="1" w:lastRow="0" w:firstColumn="1" w:lastColumn="0" w:noHBand="0" w:noVBand="1"/>
      </w:tblPr>
      <w:tblGrid>
        <w:gridCol w:w="1440"/>
        <w:gridCol w:w="714"/>
        <w:gridCol w:w="1100"/>
        <w:gridCol w:w="1282"/>
        <w:gridCol w:w="1276"/>
        <w:gridCol w:w="1276"/>
        <w:gridCol w:w="1233"/>
      </w:tblGrid>
      <w:tr w:rsidR="000C4891" w:rsidRPr="000C4891" w14:paraId="1F21431A" w14:textId="77777777" w:rsidTr="0010485A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A7FD6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Samp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70DC1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Variet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E79D3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Leaf damage</w:t>
            </w:r>
            <w:r w:rsidRPr="000C4891">
              <w:rPr>
                <w:rFonts w:eastAsia="Times New Roman"/>
                <w:sz w:val="16"/>
                <w:szCs w:val="16"/>
                <w:vertAlign w:val="superscript"/>
                <w:lang w:val="en-AU" w:eastAsia="en-AU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77410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C7A48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BE84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BB00FA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 </w:t>
            </w:r>
          </w:p>
        </w:tc>
      </w:tr>
      <w:tr w:rsidR="000C4891" w:rsidRPr="000C4891" w14:paraId="661F9D4D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17EC7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D7C85A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2E223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Whorl maggo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E2E1E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Leaf fol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06F66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Caterpill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BE5CC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Bacterial bligh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AAF31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Leaf spot</w:t>
            </w:r>
          </w:p>
        </w:tc>
      </w:tr>
      <w:tr w:rsidR="000C4891" w:rsidRPr="000C4891" w14:paraId="5252FB1F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27D25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Early Septemb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7F40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A30A6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9244D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2693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AB17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6868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</w:tr>
      <w:tr w:rsidR="000C4891" w:rsidRPr="000C4891" w14:paraId="623012B4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C28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C0D1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D5BC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62 (0.0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75E6" w14:textId="22C6D7E8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40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C1E8" w14:textId="1BD935EC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2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DAD1" w14:textId="2CB4DF65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3 (0.0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4F61" w14:textId="5D081A33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</w:tr>
      <w:tr w:rsidR="000C4891" w:rsidRPr="000C4891" w14:paraId="1189221A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74C1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097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30DD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45 (0.0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856C" w14:textId="0D3C1383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2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52BA" w14:textId="76F671E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2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A940" w14:textId="31EAEC33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C382" w14:textId="1AE204C0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</w:tr>
      <w:tr w:rsidR="000C4891" w:rsidRPr="000C4891" w14:paraId="6B237001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0B0C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AFC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B4F7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55 (0.0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3B80" w14:textId="2CCF3329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30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7A2F" w14:textId="328FEF19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3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515D" w14:textId="1C743772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19 (0.0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3307" w14:textId="6BDCF4A4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</w:tr>
      <w:tr w:rsidR="000C4891" w:rsidRPr="000C4891" w14:paraId="68776A22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B5B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4311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C57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65 (0.1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E583" w14:textId="23EA7B19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36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A6A9" w14:textId="2E4B6DC3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1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7398" w14:textId="1195A4F2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1 (0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4BAA" w14:textId="16A22EF1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</w:tr>
      <w:tr w:rsidR="000C4891" w:rsidRPr="000C4891" w14:paraId="2E922B87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8F17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4A82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3F4E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52 (0.0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8A9F" w14:textId="75812154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7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D632" w14:textId="1EBE96A0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3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0D3C" w14:textId="66F2F80C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A52B" w14:textId="66EF94A9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4 (0.03)</w:t>
            </w:r>
          </w:p>
        </w:tc>
      </w:tr>
      <w:tr w:rsidR="000C4891" w:rsidRPr="000C4891" w14:paraId="66DDFC29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A9C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A83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CC1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46 (0.1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03CA" w14:textId="77DC3B8D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8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4536" w14:textId="2FD0933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1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E097" w14:textId="5D45D566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CEA3" w14:textId="102711AE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2 (0.01)</w:t>
            </w:r>
          </w:p>
        </w:tc>
      </w:tr>
      <w:tr w:rsidR="000C4891" w:rsidRPr="000C4891" w14:paraId="243C262B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8C88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1CDD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3402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52 (0.0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15F5" w14:textId="3121DBA3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7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1AB1" w14:textId="47451311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1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C51A" w14:textId="5AE9C76D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1 (0.0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5740" w14:textId="45DE0478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</w:tr>
      <w:tr w:rsidR="000C4891" w:rsidRPr="000C4891" w14:paraId="4EF9C3D4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F31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D7C0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E080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62 (0.0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832A" w14:textId="768772D8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0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B4FC" w14:textId="57940093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3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C90B" w14:textId="3CB3E62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65E5" w14:textId="715E5BA3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</w:tr>
      <w:tr w:rsidR="000C4891" w:rsidRPr="000C4891" w14:paraId="2B07CC21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7A5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9C78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T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964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44 (0.0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6D1F" w14:textId="3046F338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7 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FD81" w14:textId="2EEDF012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2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FD07" w14:textId="4A5A2985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1 (0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D41B" w14:textId="4BEE7992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</w:tr>
      <w:tr w:rsidR="000C4891" w:rsidRPr="000C4891" w14:paraId="00E5197B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C9EE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954A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TKM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0BF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43 (0.0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61D6" w14:textId="2CED6F28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11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328D" w14:textId="508DB24A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FC9B" w14:textId="7FF7B5D8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6 (0.0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6E52" w14:textId="16BAAB89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1 (0.01)</w:t>
            </w:r>
          </w:p>
        </w:tc>
      </w:tr>
      <w:tr w:rsidR="000C4891" w:rsidRPr="000C4891" w14:paraId="58EF3152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476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Late Septemb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3B582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EEF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DF5C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824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6817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031D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</w:tr>
      <w:tr w:rsidR="000C4891" w:rsidRPr="000C4891" w14:paraId="5854C4B2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030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425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196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C8A1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8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B7DE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40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410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3 (0.0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FDF6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0  (0.00)</w:t>
            </w:r>
          </w:p>
        </w:tc>
      </w:tr>
      <w:tr w:rsidR="000C4891" w:rsidRPr="000C4891" w14:paraId="6339ED64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C418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A7FC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2B2A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C21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1 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3F3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16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46C1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1F0C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0  (0.00)</w:t>
            </w:r>
          </w:p>
        </w:tc>
      </w:tr>
      <w:tr w:rsidR="000C4891" w:rsidRPr="000C4891" w14:paraId="4646BA2D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13F5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76CC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2CF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52F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14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EFFC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7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46E1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15 (0.0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DF4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1 (0.01)</w:t>
            </w:r>
          </w:p>
        </w:tc>
      </w:tr>
      <w:tr w:rsidR="000C4891" w:rsidRPr="000C4891" w14:paraId="09F09EFD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353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D21A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EA7D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9C58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44 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BB20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7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AEB0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2 (0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7DB6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0  (0.00)</w:t>
            </w:r>
          </w:p>
        </w:tc>
      </w:tr>
      <w:tr w:rsidR="000C4891" w:rsidRPr="000C4891" w14:paraId="2D22C9FA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0AA7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9217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6C1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E81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52 (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EC35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9 (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175C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3 (0.0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734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8 (0.04)</w:t>
            </w:r>
          </w:p>
        </w:tc>
      </w:tr>
      <w:tr w:rsidR="000C4891" w:rsidRPr="000C4891" w14:paraId="436A2B56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403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EB0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546D6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55E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48 (0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A12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7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9F38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3 (0.0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099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</w:tr>
      <w:tr w:rsidR="000C4891" w:rsidRPr="000C4891" w14:paraId="2A4C2BAC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6166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7A1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B89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AE68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7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AA0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8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2ECD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2 (0.0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614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0  (0.00)</w:t>
            </w:r>
          </w:p>
        </w:tc>
      </w:tr>
      <w:tr w:rsidR="000C4891" w:rsidRPr="000C4891" w14:paraId="2348D825" w14:textId="77777777" w:rsidTr="0010485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2147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78A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IR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ADE2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AEE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16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0B91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6 (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9B4E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3 (0.0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F32D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&lt;0.01 (0.00)</w:t>
            </w:r>
          </w:p>
        </w:tc>
      </w:tr>
      <w:tr w:rsidR="000C4891" w:rsidRPr="000C4891" w14:paraId="140F90D2" w14:textId="77777777" w:rsidTr="002A743C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98D24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C757D7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T1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81A47A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8FC03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5 (0.0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CD434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24 (0.0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9C2549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2 (0.02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4F3776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0  (0.00)</w:t>
            </w:r>
          </w:p>
        </w:tc>
      </w:tr>
      <w:tr w:rsidR="000C4891" w:rsidRPr="000C4891" w14:paraId="7F5B67DF" w14:textId="77777777" w:rsidTr="002A743C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391C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CF9D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TKM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A099F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FE20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7 (0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F8C33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19 (0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24FF4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5 (0.0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20BCB" w14:textId="77777777" w:rsidR="00894258" w:rsidRPr="000C4891" w:rsidRDefault="00894258" w:rsidP="0010485A">
            <w:pPr>
              <w:spacing w:after="0" w:line="240" w:lineRule="auto"/>
              <w:rPr>
                <w:rFonts w:eastAsia="Times New Roman"/>
                <w:sz w:val="16"/>
                <w:szCs w:val="16"/>
                <w:lang w:val="en-AU" w:eastAsia="en-AU"/>
              </w:rPr>
            </w:pPr>
            <w:r w:rsidRPr="000C4891">
              <w:rPr>
                <w:rFonts w:eastAsia="Times New Roman"/>
                <w:sz w:val="16"/>
                <w:szCs w:val="16"/>
                <w:lang w:val="en-AU" w:eastAsia="en-AU"/>
              </w:rPr>
              <w:t>0.00  (0.00)</w:t>
            </w:r>
          </w:p>
        </w:tc>
      </w:tr>
    </w:tbl>
    <w:p w14:paraId="336AE65D" w14:textId="0711E0A6" w:rsidR="00894258" w:rsidRPr="00CF0C00" w:rsidRDefault="00CF0C00" w:rsidP="00894258">
      <w:pPr>
        <w:spacing w:line="240" w:lineRule="auto"/>
        <w:rPr>
          <w:sz w:val="16"/>
          <w:szCs w:val="16"/>
        </w:rPr>
      </w:pPr>
      <w:r w:rsidRPr="00CF0C00">
        <w:rPr>
          <w:sz w:val="16"/>
          <w:szCs w:val="16"/>
        </w:rPr>
        <w:t>1: Standard errors are indicated in parentheses</w:t>
      </w:r>
      <w:r w:rsidR="00C01C1C">
        <w:rPr>
          <w:sz w:val="16"/>
          <w:szCs w:val="16"/>
        </w:rPr>
        <w:t xml:space="preserve"> (N = 6)</w:t>
      </w:r>
    </w:p>
    <w:p w14:paraId="27144724" w14:textId="77777777" w:rsidR="00894258" w:rsidRPr="00B14110" w:rsidRDefault="00894258" w:rsidP="00894258">
      <w:pPr>
        <w:spacing w:line="240" w:lineRule="auto"/>
        <w:rPr>
          <w:color w:val="000000" w:themeColor="text1"/>
        </w:rPr>
      </w:pPr>
    </w:p>
    <w:p w14:paraId="4FFA033F" w14:textId="77777777" w:rsidR="00894258" w:rsidRPr="00B14110" w:rsidRDefault="00894258" w:rsidP="00894258">
      <w:pPr>
        <w:spacing w:line="240" w:lineRule="auto"/>
        <w:rPr>
          <w:color w:val="000000" w:themeColor="text1"/>
        </w:rPr>
      </w:pPr>
      <w:r w:rsidRPr="00B14110">
        <w:rPr>
          <w:color w:val="000000" w:themeColor="text1"/>
        </w:rPr>
        <w:br w:type="page"/>
      </w:r>
    </w:p>
    <w:p w14:paraId="455B798E" w14:textId="22FA329A" w:rsidR="00894258" w:rsidRPr="00B14110" w:rsidRDefault="00894258" w:rsidP="00894258">
      <w:pPr>
        <w:spacing w:line="240" w:lineRule="auto"/>
        <w:rPr>
          <w:color w:val="000000" w:themeColor="text1"/>
        </w:rPr>
      </w:pPr>
      <w:r w:rsidRPr="00CF0C00">
        <w:rPr>
          <w:b/>
          <w:color w:val="000000" w:themeColor="text1"/>
        </w:rPr>
        <w:lastRenderedPageBreak/>
        <w:t>Table S</w:t>
      </w:r>
      <w:r w:rsidR="00995C52" w:rsidRPr="00CF0C00">
        <w:rPr>
          <w:b/>
          <w:color w:val="000000" w:themeColor="text1"/>
        </w:rPr>
        <w:t>5</w:t>
      </w:r>
      <w:r w:rsidRPr="00CF0C00">
        <w:rPr>
          <w:b/>
          <w:color w:val="000000" w:themeColor="text1"/>
        </w:rPr>
        <w:t>:</w:t>
      </w:r>
      <w:r w:rsidRPr="00B14110">
        <w:rPr>
          <w:color w:val="000000" w:themeColor="text1"/>
        </w:rPr>
        <w:t xml:space="preserve"> Traits of rice plants from field plots with ten rice varieties</w:t>
      </w: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1440"/>
        <w:gridCol w:w="970"/>
        <w:gridCol w:w="1418"/>
        <w:gridCol w:w="1417"/>
        <w:gridCol w:w="1276"/>
        <w:gridCol w:w="1417"/>
        <w:gridCol w:w="1276"/>
        <w:gridCol w:w="1276"/>
      </w:tblGrid>
      <w:tr w:rsidR="00CA4165" w:rsidRPr="00B14110" w14:paraId="76BF54D2" w14:textId="77777777" w:rsidTr="00CA4165">
        <w:trPr>
          <w:trHeight w:val="45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3051D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Sampl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8232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Varie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6914B6" w14:textId="27995EAF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Number of tillers/plant</w:t>
            </w:r>
            <w:r w:rsidR="00CF0C00" w:rsidRPr="00CF0C00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val="en-AU" w:eastAsia="en-A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4C74E4" w14:textId="5B716694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Plant height (cm)</w:t>
            </w:r>
            <w:r w:rsidR="00CF0C00" w:rsidRPr="00CF0C00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2D2286" w14:textId="287914B5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Leaves/tiller</w:t>
            </w:r>
            <w:r w:rsidR="00CF0C00" w:rsidRPr="00CF0C00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val="en-AU" w:eastAsia="en-AU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924467" w14:textId="633B0982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Shoot biomass (g dry w</w:t>
            </w:r>
            <w:r w:rsidR="00CF0C0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ei</w:t>
            </w: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g</w:t>
            </w:r>
            <w:r w:rsidR="00CF0C0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h</w:t>
            </w: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t)</w:t>
            </w:r>
            <w:r w:rsidR="00CF0C00" w:rsidRPr="00CF0C00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val="en-AU" w:eastAsia="en-AU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6CF1B" w14:textId="2FF45D55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Leaf biomass (g dry w</w:t>
            </w:r>
            <w:r w:rsidR="00CF0C0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ei</w:t>
            </w: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g</w:t>
            </w:r>
            <w:r w:rsidR="00CF0C0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h</w:t>
            </w: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t)/tiller</w:t>
            </w:r>
            <w:r w:rsidR="00CF0C00" w:rsidRPr="00CF0C00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53EE50" w14:textId="66E1A69F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Panicle biomass (g dry weight)</w:t>
            </w:r>
            <w:r w:rsidR="00CF0C00" w:rsidRPr="00CF0C00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  <w:lang w:val="en-AU" w:eastAsia="en-AU"/>
              </w:rPr>
              <w:t xml:space="preserve"> 1</w:t>
            </w:r>
          </w:p>
        </w:tc>
      </w:tr>
      <w:tr w:rsidR="00CA4165" w:rsidRPr="00B14110" w14:paraId="13A60CC0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5F08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Early Septemb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85437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3832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BE38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3D8CE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123DE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9A4A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DC268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</w:tr>
      <w:tr w:rsidR="00CA4165" w:rsidRPr="00B14110" w14:paraId="48754EF1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3D9DF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1BB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6EA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1.88 (1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224F" w14:textId="72E35C10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81.73 (1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E1EE" w14:textId="347D9C34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24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27E7" w14:textId="3376C9C5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7.10 (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847C" w14:textId="307EAE20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1.86 (0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7266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2E1855C7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24020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FDE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EDBD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1.13 (1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6AAB" w14:textId="174FC8E0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71.96 (2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D11A" w14:textId="51DE523A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.92 (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A803" w14:textId="5682CD19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3.92 (0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6590" w14:textId="76E76475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0.13 (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236D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2A457930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F8BDB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4538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6E80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8.08 (2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19B1" w14:textId="6ADA04FA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77.63 (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5214" w14:textId="59056505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04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47447" w14:textId="730314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7.96 (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90D0" w14:textId="47FCB401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9.92 (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428F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7E5C0479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6F42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CA6B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2D5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0.83 (1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F424" w14:textId="48FDCF39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84.76 (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CFE3" w14:textId="2EAE2B4F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41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03E3" w14:textId="58351802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7.34 (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2629" w14:textId="3E4ED9BF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1.45 (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AEC4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31AF9C83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488D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CBA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F76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3.71 (3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D834" w14:textId="4C03A6D5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82.88 (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F5B2" w14:textId="6AC047BE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29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66FC" w14:textId="76E87EEA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8.16 (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A9A9" w14:textId="28039239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3.85 (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A99D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50854DD6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4239C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EABB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DC0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2.75 (1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E48F" w14:textId="43240D26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95.64 (1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25C0" w14:textId="6D8D4041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45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34DC" w14:textId="1E0D0D8C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7.75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83EF" w14:textId="2C0D4E0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4.32 (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4184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5275181E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7DF90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6277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5030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4.71 (1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1CED" w14:textId="5919477D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78.79 (2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819F" w14:textId="59D00448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13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7C37" w14:textId="75CD7126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6.58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2072" w14:textId="1A123040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1.86 (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A6C8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72E15D46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B12D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70B7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CF5C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2.96 (1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BCB6" w14:textId="39D87AB3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80.89 (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661D" w14:textId="0A562B63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60 (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31C4" w14:textId="7FDD5AB6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22.49 (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EDC5" w14:textId="7998C4D9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9.78 (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4F92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06194390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43639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02D8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T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060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20.04 (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905C" w14:textId="40E7FB45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95.12 (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E938" w14:textId="26CB2CDD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64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F457" w14:textId="4AC80B1E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6.58 (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9621" w14:textId="3882D0E2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9.50 (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58D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53C5BF46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19CD8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C06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TKM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9A5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6.21 (1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0058" w14:textId="1E9F6288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06.78 (3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37E3" w14:textId="5B84E11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.98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EC7C" w14:textId="6B21003D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8.36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35FA" w14:textId="0D944A5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1.01 (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8500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  <w:tr w:rsidR="00CA4165" w:rsidRPr="00B14110" w14:paraId="0F93300F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B7A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Late Septembe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1F44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43E0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CFD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B21D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ED29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0394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1BC2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</w:pPr>
          </w:p>
        </w:tc>
      </w:tr>
      <w:tr w:rsidR="00CA4165" w:rsidRPr="00B14110" w14:paraId="5A64C3EB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76F84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DDA0B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AF97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29.54 (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F44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98.78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C32D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12 9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7EC6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6.02 (2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3B3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.12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252D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.54 (5.54)</w:t>
            </w:r>
          </w:p>
        </w:tc>
      </w:tr>
      <w:tr w:rsidR="00CA4165" w:rsidRPr="00B14110" w14:paraId="4C932E86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D01D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450E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33E2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5.71 (1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1A1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14.73 (1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34DB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74 (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62E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67.33 (3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9A8C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BEE8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0.00 (0.00)</w:t>
            </w:r>
          </w:p>
        </w:tc>
      </w:tr>
      <w:tr w:rsidR="00CA4165" w:rsidRPr="00B14110" w14:paraId="74DF48C5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CAF88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E0F9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B83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0.38 (4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680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83.77 (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CD86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.88 (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5B62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7.99 (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7FF0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9.08 (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030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3.23 (1.28)</w:t>
            </w:r>
          </w:p>
        </w:tc>
      </w:tr>
      <w:tr w:rsidR="00CA4165" w:rsidRPr="00B14110" w14:paraId="6AF4F70E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7ABD2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73AE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8C44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29.04 (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CD10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12.78 (1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9E02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74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8C56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0.47 (6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8F3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2.13 (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1D5F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9.01 (6.26)</w:t>
            </w:r>
          </w:p>
        </w:tc>
      </w:tr>
      <w:tr w:rsidR="00CA4165" w:rsidRPr="00B14110" w14:paraId="354448EC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6CD0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1940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7D52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28.54 (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A128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07.57 (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6AB9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53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2A5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9.75 (7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B9A4D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2.81 (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683F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0.39 (9.95)</w:t>
            </w:r>
          </w:p>
        </w:tc>
      </w:tr>
      <w:tr w:rsidR="00CA4165" w:rsidRPr="00B14110" w14:paraId="7D9B793A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E5277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52B6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BB6C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20.29 (1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1DFC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18.92 (3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4136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.25 (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876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64.47 (3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BC5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E60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0.00 (0.00)</w:t>
            </w:r>
          </w:p>
        </w:tc>
      </w:tr>
      <w:tr w:rsidR="00CA4165" w:rsidRPr="00B14110" w14:paraId="4076FEF8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6B302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473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F91F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27.29 (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AD755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14.08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8CC7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91 (0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9146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70.34 (3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025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E01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0.00 (0.00)</w:t>
            </w:r>
          </w:p>
        </w:tc>
      </w:tr>
      <w:tr w:rsidR="00CA4165" w:rsidRPr="00B14110" w14:paraId="19F696DA" w14:textId="77777777" w:rsidTr="00CA416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0421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551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IR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9E0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24.79 (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7FFA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95.71 (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7E1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19 (0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7A17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9.50 (3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A05D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8.68 (0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1216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2.05 (7.64)</w:t>
            </w:r>
          </w:p>
        </w:tc>
      </w:tr>
      <w:tr w:rsidR="00CA4165" w:rsidRPr="00B14110" w14:paraId="7D3536D6" w14:textId="77777777" w:rsidTr="00995C52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05D914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658A5E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T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79F12B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8.79 (0.4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25E139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19.25 (0.6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3E4969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25 (0.1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9304CF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7.48 (3.6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2C2D8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.99 (0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DA5918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.87 (1.87)</w:t>
            </w:r>
          </w:p>
        </w:tc>
      </w:tr>
      <w:tr w:rsidR="00CA4165" w:rsidRPr="00B14110" w14:paraId="3649E11D" w14:textId="77777777" w:rsidTr="00995C5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85A8BF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7B514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TKM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A865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6.42 (2.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FF19F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29.03 (1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547F1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3.91 (0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5A099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55.22 (2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EE253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1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D8034" w14:textId="77777777" w:rsidR="00CA4165" w:rsidRPr="00B14110" w:rsidRDefault="00CA4165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  <w:r w:rsidRPr="00B14110"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  <w:t>4.19 (4.19)</w:t>
            </w:r>
          </w:p>
        </w:tc>
      </w:tr>
      <w:tr w:rsidR="00CF0C00" w:rsidRPr="00B14110" w14:paraId="14F82107" w14:textId="77777777" w:rsidTr="00D62C62">
        <w:trPr>
          <w:trHeight w:val="300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3AA4F" w14:textId="41973BE3" w:rsidR="00CF0C00" w:rsidRPr="00CF0C00" w:rsidRDefault="00CF0C00" w:rsidP="00CF0C00">
            <w:pPr>
              <w:spacing w:line="240" w:lineRule="auto"/>
              <w:rPr>
                <w:sz w:val="16"/>
                <w:szCs w:val="16"/>
              </w:rPr>
            </w:pPr>
            <w:r w:rsidRPr="00CF0C00">
              <w:rPr>
                <w:sz w:val="16"/>
                <w:szCs w:val="16"/>
              </w:rPr>
              <w:t>1: Standard errors are indicated in parentheses</w:t>
            </w:r>
            <w:r w:rsidR="00C01C1C">
              <w:rPr>
                <w:sz w:val="16"/>
                <w:szCs w:val="16"/>
              </w:rPr>
              <w:t xml:space="preserve"> (N = 6)</w:t>
            </w:r>
          </w:p>
          <w:p w14:paraId="02541B78" w14:textId="77777777" w:rsidR="00CF0C00" w:rsidRPr="00B14110" w:rsidRDefault="00CF0C00" w:rsidP="0010485A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AU" w:eastAsia="en-AU"/>
              </w:rPr>
            </w:pPr>
          </w:p>
        </w:tc>
      </w:tr>
    </w:tbl>
    <w:p w14:paraId="229246ED" w14:textId="77777777" w:rsidR="00894258" w:rsidRPr="00B14110" w:rsidRDefault="00894258" w:rsidP="00894258">
      <w:pPr>
        <w:spacing w:line="240" w:lineRule="auto"/>
        <w:rPr>
          <w:color w:val="000000" w:themeColor="text1"/>
        </w:rPr>
      </w:pPr>
    </w:p>
    <w:p w14:paraId="60B7B7A1" w14:textId="77777777" w:rsidR="00894258" w:rsidRPr="00B14110" w:rsidRDefault="00894258" w:rsidP="00894258">
      <w:pPr>
        <w:rPr>
          <w:color w:val="000000" w:themeColor="text1"/>
        </w:rPr>
      </w:pPr>
    </w:p>
    <w:p w14:paraId="4DA42C71" w14:textId="67961E73" w:rsidR="00894258" w:rsidRPr="00B14110" w:rsidRDefault="00894258" w:rsidP="000C4891">
      <w:pPr>
        <w:rPr>
          <w:color w:val="000000" w:themeColor="text1"/>
        </w:rPr>
      </w:pPr>
      <w:r w:rsidRPr="00B14110">
        <w:rPr>
          <w:color w:val="000000" w:themeColor="text1"/>
        </w:rPr>
        <w:br w:type="page"/>
      </w:r>
    </w:p>
    <w:p w14:paraId="2E49BFCC" w14:textId="77777777" w:rsidR="00894258" w:rsidRPr="00B14110" w:rsidRDefault="00894258" w:rsidP="00894258">
      <w:pPr>
        <w:spacing w:line="240" w:lineRule="auto"/>
        <w:jc w:val="center"/>
        <w:rPr>
          <w:color w:val="000000" w:themeColor="text1"/>
        </w:rPr>
      </w:pPr>
      <w:r w:rsidRPr="00B14110">
        <w:rPr>
          <w:noProof/>
          <w:color w:val="000000" w:themeColor="text1"/>
        </w:rPr>
        <w:lastRenderedPageBreak/>
        <w:drawing>
          <wp:inline distT="0" distB="0" distL="0" distR="0" wp14:anchorId="1C351B09" wp14:editId="3C5AF572">
            <wp:extent cx="3835120" cy="41656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292" cy="4165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6E643" w14:textId="455EFB6B" w:rsidR="00894258" w:rsidRPr="000C4891" w:rsidRDefault="00894258" w:rsidP="00894258">
      <w:pPr>
        <w:spacing w:line="240" w:lineRule="auto"/>
      </w:pPr>
      <w:r w:rsidRPr="00D62C62">
        <w:rPr>
          <w:b/>
        </w:rPr>
        <w:t>Figure S</w:t>
      </w:r>
      <w:r w:rsidR="000C4891" w:rsidRPr="00D62C62">
        <w:rPr>
          <w:b/>
        </w:rPr>
        <w:t>1</w:t>
      </w:r>
      <w:r w:rsidRPr="00D62C62">
        <w:rPr>
          <w:b/>
        </w:rPr>
        <w:t>:</w:t>
      </w:r>
      <w:r w:rsidRPr="000C4891">
        <w:t xml:space="preserve"> Life stages of YSB during the </w:t>
      </w:r>
      <w:r w:rsidR="00046BA0" w:rsidRPr="000C4891">
        <w:t xml:space="preserve">wet season </w:t>
      </w:r>
      <w:r w:rsidRPr="000C4891">
        <w:t>field experiment</w:t>
      </w:r>
      <w:r w:rsidR="006B15C2">
        <w:t xml:space="preserve"> (see Fig. 7A, B)</w:t>
      </w:r>
      <w:r w:rsidRPr="000C4891">
        <w:t xml:space="preserve"> indicating at least two generations</w:t>
      </w:r>
      <w:r w:rsidR="00D62C62">
        <w:t>. L1 = first instar, L2 = second instar, etc., P = pupa. Standard errors are indicated (N = 6).</w:t>
      </w:r>
    </w:p>
    <w:sectPr w:rsidR="00894258" w:rsidRPr="000C4891" w:rsidSect="000C48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9659B2"/>
    <w:multiLevelType w:val="hybridMultilevel"/>
    <w:tmpl w:val="BF467462"/>
    <w:lvl w:ilvl="0" w:tplc="AA6686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83F83"/>
    <w:multiLevelType w:val="hybridMultilevel"/>
    <w:tmpl w:val="46E2E08A"/>
    <w:lvl w:ilvl="0" w:tplc="CF04873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623A1CB7"/>
    <w:multiLevelType w:val="hybridMultilevel"/>
    <w:tmpl w:val="70F87938"/>
    <w:lvl w:ilvl="0" w:tplc="59E4121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725E94"/>
    <w:multiLevelType w:val="hybridMultilevel"/>
    <w:tmpl w:val="4F2A5E36"/>
    <w:lvl w:ilvl="0" w:tplc="0520DD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DE225E"/>
    <w:multiLevelType w:val="hybridMultilevel"/>
    <w:tmpl w:val="591293A0"/>
    <w:lvl w:ilvl="0" w:tplc="D196E8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58"/>
    <w:rsid w:val="00046BA0"/>
    <w:rsid w:val="00064F95"/>
    <w:rsid w:val="000C4891"/>
    <w:rsid w:val="001004F1"/>
    <w:rsid w:val="0010485A"/>
    <w:rsid w:val="00195E9C"/>
    <w:rsid w:val="002360D7"/>
    <w:rsid w:val="002A743C"/>
    <w:rsid w:val="004A075B"/>
    <w:rsid w:val="004B42C7"/>
    <w:rsid w:val="00642066"/>
    <w:rsid w:val="006B15C2"/>
    <w:rsid w:val="00725D93"/>
    <w:rsid w:val="00726770"/>
    <w:rsid w:val="00740387"/>
    <w:rsid w:val="00742F9D"/>
    <w:rsid w:val="007F4E79"/>
    <w:rsid w:val="008904F2"/>
    <w:rsid w:val="00894258"/>
    <w:rsid w:val="008D2FC8"/>
    <w:rsid w:val="008E4B59"/>
    <w:rsid w:val="00915DA6"/>
    <w:rsid w:val="00975C38"/>
    <w:rsid w:val="009959C4"/>
    <w:rsid w:val="00995C52"/>
    <w:rsid w:val="009B31BD"/>
    <w:rsid w:val="00A61F1D"/>
    <w:rsid w:val="00B5643A"/>
    <w:rsid w:val="00B71B83"/>
    <w:rsid w:val="00B92C36"/>
    <w:rsid w:val="00C01C1C"/>
    <w:rsid w:val="00C13214"/>
    <w:rsid w:val="00C14781"/>
    <w:rsid w:val="00C82F03"/>
    <w:rsid w:val="00C9045C"/>
    <w:rsid w:val="00CA4165"/>
    <w:rsid w:val="00CF0C00"/>
    <w:rsid w:val="00D62C62"/>
    <w:rsid w:val="00DA12A3"/>
    <w:rsid w:val="00E13A3A"/>
    <w:rsid w:val="00E52393"/>
    <w:rsid w:val="00FF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C1E33"/>
  <w15:docId w15:val="{D7FDBE3E-E8A1-42ED-91CC-1FE7F74D1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25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25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25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2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4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25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94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258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89425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9425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25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9425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4258"/>
    <w:rPr>
      <w:rFonts w:ascii="Times New Roman" w:hAnsi="Times New Roman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94258"/>
  </w:style>
  <w:style w:type="table" w:styleId="TableGrid">
    <w:name w:val="Table Grid"/>
    <w:basedOn w:val="TableNormal"/>
    <w:uiPriority w:val="59"/>
    <w:rsid w:val="00C82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884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1</cp:revision>
  <dcterms:created xsi:type="dcterms:W3CDTF">2021-01-04T14:00:00Z</dcterms:created>
  <dcterms:modified xsi:type="dcterms:W3CDTF">2021-03-17T13:30:00Z</dcterms:modified>
</cp:coreProperties>
</file>